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F3CB" w14:textId="77777777" w:rsidR="003C25FB" w:rsidRDefault="003C25FB" w:rsidP="003C25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66D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6D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earson’s correlation coefficients (</w:t>
      </w:r>
      <w:r w:rsidRPr="0015253A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between chemical properties </w:t>
      </w:r>
      <w:r w:rsidRPr="009F76FF">
        <w:rPr>
          <w:rFonts w:ascii="Times New Roman" w:hAnsi="Times New Roman" w:cs="Times New Roman"/>
          <w:sz w:val="24"/>
          <w:szCs w:val="24"/>
        </w:rPr>
        <w:t>of fertilizer sources [insect frass samples obtained from an insect rearing company (IF-C) and the USDA ARS National Biological Control Laboratory (IF-L</w:t>
      </w:r>
      <w:proofErr w:type="gramStart"/>
      <w:r w:rsidRPr="009F76FF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F76FF">
        <w:rPr>
          <w:rFonts w:ascii="Times New Roman" w:hAnsi="Times New Roman" w:cs="Times New Roman"/>
          <w:sz w:val="24"/>
          <w:szCs w:val="24"/>
        </w:rPr>
        <w:t xml:space="preserve"> and poultry litter samples collected in Arkansas (PL-AR) and North Carolina (PL-NC)]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"/>
        <w:gridCol w:w="333"/>
        <w:gridCol w:w="416"/>
        <w:gridCol w:w="416"/>
        <w:gridCol w:w="342"/>
        <w:gridCol w:w="416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</w:tblGrid>
      <w:tr w:rsidR="003C25FB" w:rsidRPr="006F7E38" w14:paraId="0ECE46C5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095E1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29835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5D6F7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46D90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C111E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: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83A5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H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4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-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BF8F4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O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3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-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A8254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6BA9E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1FAAB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A3F9A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6A361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68F10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B35F4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17CA6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7D02F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79DD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1BE24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6763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301A2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24DF5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5B35B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E6D92" w14:textId="77777777" w:rsidR="003C25FB" w:rsidRPr="006F7E38" w:rsidRDefault="003C25FB" w:rsidP="003C25F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Zn</w:t>
            </w:r>
          </w:p>
        </w:tc>
      </w:tr>
      <w:tr w:rsidR="003C25FB" w:rsidRPr="006F7E38" w14:paraId="078494B0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DA70B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E22A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4D38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316D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F1BA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5AE2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8485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B466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FA3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6D6F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08F8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FF04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E99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8B02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AC7F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756D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AF10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5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CCC7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BE86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FEA6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08C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98D9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9732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</w:tr>
      <w:tr w:rsidR="003C25FB" w:rsidRPr="006F7E38" w14:paraId="70F8B68C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E9C6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D0F7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8485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B028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BAF6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415F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C63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DA32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8B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7AB0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8BC6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0903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A3F4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BC10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8B87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9199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7EC2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91C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336B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6CB4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1DAA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E33C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51D7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8</w:t>
            </w:r>
          </w:p>
        </w:tc>
      </w:tr>
      <w:tr w:rsidR="003C25FB" w:rsidRPr="006F7E38" w14:paraId="64F89998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001E9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6149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0F9F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23E0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2E02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DD57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310E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BF2F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3C18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4E1F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D8CD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19C6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90FE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386A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192E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E7B4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BE97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9886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2940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5F51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8225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A12C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079A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5***</w:t>
            </w:r>
          </w:p>
        </w:tc>
      </w:tr>
      <w:tr w:rsidR="003C25FB" w:rsidRPr="006F7E38" w14:paraId="2F343A8A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93B74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AA5C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7D9C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A907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60C8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AD62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68AD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8E01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A0D4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D243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3BC9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66F2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4036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2D85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2403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7909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2092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60E6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2B12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1E53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2C7C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790A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57C0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1**</w:t>
            </w:r>
          </w:p>
        </w:tc>
      </w:tr>
      <w:tr w:rsidR="003C25FB" w:rsidRPr="006F7E38" w14:paraId="5B6A88C2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68EBD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: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E8A8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53AC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CDE0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F78E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F24F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5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AF8A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199A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048B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1DB3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46F5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FBDE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5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4752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FEC6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C257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568F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7E04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4183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23C7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6817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0883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6A0B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0543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0</w:t>
            </w:r>
          </w:p>
        </w:tc>
      </w:tr>
      <w:tr w:rsidR="003C25FB" w:rsidRPr="006F7E38" w14:paraId="274DDA08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D53B8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H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4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17A2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73E5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FA79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C00E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A68B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12E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FAFA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5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2F4F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348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3DAE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0D56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80EA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74A5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C3A2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0EE9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E2F0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F42B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017A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8A7C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9610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BF3F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AAA2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8*</w:t>
            </w:r>
          </w:p>
        </w:tc>
      </w:tr>
      <w:tr w:rsidR="003C25FB" w:rsidRPr="006F7E38" w14:paraId="534B9D09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22C29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O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3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5172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53F1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2BAD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771C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4895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5318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A1C5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D87E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3643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752E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ADC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C86A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6DE8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3D8D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30E0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E96B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982D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E269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B1B3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FD4D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4F70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48BF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87***</w:t>
            </w:r>
          </w:p>
        </w:tc>
      </w:tr>
      <w:tr w:rsidR="003C25FB" w:rsidRPr="006F7E38" w14:paraId="7D40C41C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45596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423D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10DA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6CD2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98EE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B710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B2BB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840E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FA83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4A02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0695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5BD1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3113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73A5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749D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8BC9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692A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55FF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0843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C1B6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307F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5839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72C0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98***</w:t>
            </w:r>
          </w:p>
        </w:tc>
      </w:tr>
      <w:tr w:rsidR="003C25FB" w:rsidRPr="006F7E38" w14:paraId="1F0ED166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04F99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A69E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EEF5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167B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5131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A9FB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D1B9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7B1D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D697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4634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0B11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5E51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19BB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074F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43E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C969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A36B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2AB5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3980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CD8B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345A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77E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B8BC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5***</w:t>
            </w:r>
          </w:p>
        </w:tc>
      </w:tr>
      <w:tr w:rsidR="003C25FB" w:rsidRPr="006F7E38" w14:paraId="4464308B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40A0D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25FF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7D53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B034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8CCE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8754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9198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6763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0F73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8C26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7104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887B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ACD4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2AC5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A1CE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3DCE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F587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1F4C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8091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1F4B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5511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4C5E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2ED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4</w:t>
            </w:r>
          </w:p>
        </w:tc>
      </w:tr>
      <w:tr w:rsidR="003C25FB" w:rsidRPr="006F7E38" w14:paraId="5281CA71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72C0C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1A33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08E6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3586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2A17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E8068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E3AE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6D16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BAD8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C5FA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EFE3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C18D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1D02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BAFD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61AC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F3E2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05EE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5534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8ADB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C7CD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5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F76D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EB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705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2***</w:t>
            </w:r>
          </w:p>
        </w:tc>
      </w:tr>
      <w:tr w:rsidR="003C25FB" w:rsidRPr="006F7E38" w14:paraId="122E0924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02F29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E172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A21A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A0D9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902E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00B4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DED6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941E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1878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8BBE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E5F4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AB0A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8B8A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17C2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4733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5658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5476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2412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AF25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0378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FA8F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1BA9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EEE0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6**</w:t>
            </w:r>
          </w:p>
        </w:tc>
      </w:tr>
      <w:tr w:rsidR="003C25FB" w:rsidRPr="006F7E38" w14:paraId="0804A3A9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15CF5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7E34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7883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27DC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F16A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5C23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889E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E44A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D3C5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0EF3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5AC0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5785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6556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657C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282E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58DD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E955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3311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E67E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556D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095D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089D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4837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</w:tr>
      <w:tr w:rsidR="003C25FB" w:rsidRPr="006F7E38" w14:paraId="10D44CCB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730AF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37C7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9F73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D855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159A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A6AD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0780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A069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C1C3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3FEE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7551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907E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14F5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D59F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1AD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8089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F683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5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D14F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B0B0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0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9CC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375A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6955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AF6A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00***</w:t>
            </w:r>
          </w:p>
        </w:tc>
      </w:tr>
      <w:tr w:rsidR="003C25FB" w:rsidRPr="006F7E38" w14:paraId="7F4FCC2A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2B41B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437A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8560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8A8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32B2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C50A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F522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EF46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2547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FB65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328A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AA0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A2E4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E0CB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BC2A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703D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A348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E037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7158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222E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1D49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60C3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0300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5***</w:t>
            </w:r>
          </w:p>
        </w:tc>
      </w:tr>
      <w:tr w:rsidR="003C25FB" w:rsidRPr="006F7E38" w14:paraId="1174E805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</w:tcPr>
          <w:p w14:paraId="17DA0508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FD44E" w14:textId="5EA99D80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08A5A" w14:textId="2C0C2CD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88C9D" w14:textId="6A20F8D0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74EDA" w14:textId="0DF6330F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proofErr w:type="gramStart"/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:N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91003" w14:textId="391184B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H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4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-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7FEA8" w14:textId="701D3825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O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3</w:t>
            </w: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-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15C62" w14:textId="2BFFD13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1DDEB" w14:textId="1009E281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B2A55" w14:textId="66433931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3CDED" w14:textId="3BF5EDD5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FFA9A" w14:textId="64B1E6D5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DC961" w14:textId="17F16D25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34336" w14:textId="23F4F045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65890" w14:textId="06B25A04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0865E" w14:textId="033401DB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FC03A" w14:textId="7D37DD16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E697B" w14:textId="63298D7A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1698D" w14:textId="4C25753C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B2635" w14:textId="540F588F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58CE1" w14:textId="6BC55703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A7479" w14:textId="0CA811F8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30C8B" w14:textId="26C5FE95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Zn</w:t>
            </w:r>
          </w:p>
        </w:tc>
      </w:tr>
      <w:tr w:rsidR="003C25FB" w:rsidRPr="006F7E38" w14:paraId="7575E7F5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873F9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5F61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EBA0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2968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65F1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9B95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8E26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1628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EA7B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5184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1653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4A76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6EBB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DA86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1E72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DD9C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85E8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EC2C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2F11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793A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89CD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6249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6CD7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6***</w:t>
            </w:r>
          </w:p>
        </w:tc>
      </w:tr>
      <w:tr w:rsidR="003C25FB" w:rsidRPr="006F7E38" w14:paraId="73C89BDB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0A102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D9F1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C4B1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A356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0A90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088B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B9D04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776E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855B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D9F0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BB7E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9D36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01E1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0168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C0FE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BF8B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1C1F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B557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A47D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0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2D0E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4366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6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8187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7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02BA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0.59**</w:t>
            </w:r>
          </w:p>
        </w:tc>
      </w:tr>
      <w:tr w:rsidR="003C25FB" w:rsidRPr="006F7E38" w14:paraId="760EF945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0251B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C631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21A9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2AD0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3E84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2379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A9EC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AF25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EF11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37C6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984F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DEA7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9AE8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A3BB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1321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C9EE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92DB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B432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C3D8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168B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C0EC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096C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5350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9***</w:t>
            </w:r>
          </w:p>
        </w:tc>
      </w:tr>
      <w:tr w:rsidR="003C25FB" w:rsidRPr="006F7E38" w14:paraId="3DEAC867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DB5B7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B10BD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F1EB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9A7D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8FC1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C949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C42B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8174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1225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EEB2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0DE1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4C96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0803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29B9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8984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67EC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AB83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8FB4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BC32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AA78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8CEC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0F30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0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7DB0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.00***</w:t>
            </w:r>
          </w:p>
        </w:tc>
      </w:tr>
      <w:tr w:rsidR="003C25FB" w:rsidRPr="006F7E38" w14:paraId="34924B04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6F30D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73F8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DA13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EC67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1D83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0AD4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3EA2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A11C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93A6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1D72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808A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0B08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11E4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3981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E34F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3EC8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60BB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BBA4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51C7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2CF2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32DDF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38EC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6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9BFD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22</w:t>
            </w:r>
          </w:p>
        </w:tc>
      </w:tr>
      <w:tr w:rsidR="003C25FB" w:rsidRPr="006F7E38" w14:paraId="7F22A8B7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4A819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1CA8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2A7C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B733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07487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32D9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7FB4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09AD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0996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9A47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81F5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7DF1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5766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D18F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3FF72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B7CF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63E0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5E5F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3E54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FEFF9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5DDC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8F4B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8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1659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98***</w:t>
            </w:r>
          </w:p>
        </w:tc>
      </w:tr>
      <w:tr w:rsidR="003C25FB" w:rsidRPr="006F7E38" w14:paraId="5FA02BD0" w14:textId="77777777" w:rsidTr="00DE3EFC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7F65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7484B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D2FCD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F9B0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BF1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ABDAA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B0A6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A337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4F1E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057E5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8E281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64170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91F9C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E66C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AE37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47AEE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CF998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FFCE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53A93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4F66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D1DC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BADF6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D9454" w14:textId="77777777" w:rsidR="003C25FB" w:rsidRPr="006F7E38" w:rsidRDefault="003C25FB" w:rsidP="003C25F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0.79***</w:t>
            </w:r>
          </w:p>
        </w:tc>
      </w:tr>
      <w:tr w:rsidR="003C25FB" w:rsidRPr="006F7E38" w14:paraId="503AA243" w14:textId="77777777" w:rsidTr="00DE3EFC">
        <w:trPr>
          <w:trHeight w:val="345"/>
        </w:trPr>
        <w:tc>
          <w:tcPr>
            <w:tcW w:w="0" w:type="auto"/>
            <w:gridSpan w:val="23"/>
            <w:shd w:val="clear" w:color="auto" w:fill="auto"/>
            <w:noWrap/>
            <w:vAlign w:val="center"/>
          </w:tcPr>
          <w:p w14:paraId="1EBDA77A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EC, electrical conductivity; </w:t>
            </w:r>
            <w:proofErr w:type="gramStart"/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:N</w:t>
            </w:r>
            <w:proofErr w:type="gramEnd"/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, carbon-to-nitrogen ratio; NH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4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N, ammonium-N; NO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bscript"/>
                <w14:ligatures w14:val="none"/>
              </w:rPr>
              <w:t>3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-N, nitrate-N; SRP, soluble reactive P;</w:t>
            </w:r>
          </w:p>
          <w:p w14:paraId="6CCEAFC9" w14:textId="77777777" w:rsidR="003C25FB" w:rsidRPr="006F7E38" w:rsidRDefault="003C25FB" w:rsidP="003C25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***, </w:t>
            </w:r>
            <w:r w:rsidRPr="006F7E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14:ligatures w14:val="none"/>
              </w:rPr>
              <w:t xml:space="preserve">p 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&lt; 0.001; **, </w:t>
            </w:r>
            <w:r w:rsidRPr="006F7E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14:ligatures w14:val="none"/>
              </w:rPr>
              <w:t>p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 &lt; 0.01; *, </w:t>
            </w:r>
            <w:r w:rsidRPr="006F7E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14:ligatures w14:val="none"/>
              </w:rPr>
              <w:t>p</w:t>
            </w:r>
            <w:r w:rsidRPr="006F7E38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 &lt; 0.05.</w:t>
            </w:r>
          </w:p>
        </w:tc>
      </w:tr>
    </w:tbl>
    <w:p w14:paraId="746FC212" w14:textId="77777777" w:rsidR="003C25FB" w:rsidRDefault="003C25FB" w:rsidP="003C25FB"/>
    <w:p w14:paraId="71985774" w14:textId="37C0D9A3" w:rsidR="003C25FB" w:rsidRDefault="003C25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28B20C" w14:textId="7E7535A8" w:rsidR="00492850" w:rsidRPr="00E66D1B" w:rsidRDefault="00695A4E" w:rsidP="00FC2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A12B9" w:rsidRPr="00E66D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132E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A12B9" w:rsidRPr="00E66D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6D1B" w:rsidRPr="00E66D1B">
        <w:rPr>
          <w:rFonts w:ascii="Times New Roman" w:hAnsi="Times New Roman" w:cs="Times New Roman"/>
          <w:sz w:val="24"/>
          <w:szCs w:val="24"/>
        </w:rPr>
        <w:t>Analysis of variance</w:t>
      </w:r>
      <w:r w:rsidR="00D7277F">
        <w:rPr>
          <w:rFonts w:ascii="Times New Roman" w:hAnsi="Times New Roman" w:cs="Times New Roman"/>
          <w:sz w:val="24"/>
          <w:szCs w:val="24"/>
        </w:rPr>
        <w:t xml:space="preserve"> </w:t>
      </w:r>
      <w:r w:rsidR="00E66D1B" w:rsidRPr="00E66D1B">
        <w:rPr>
          <w:rFonts w:ascii="Times New Roman" w:hAnsi="Times New Roman" w:cs="Times New Roman"/>
          <w:sz w:val="24"/>
          <w:szCs w:val="24"/>
        </w:rPr>
        <w:t>summary o</w:t>
      </w:r>
      <w:r w:rsidR="00E66D1B">
        <w:rPr>
          <w:rFonts w:ascii="Times New Roman" w:hAnsi="Times New Roman" w:cs="Times New Roman"/>
          <w:sz w:val="24"/>
          <w:szCs w:val="24"/>
        </w:rPr>
        <w:t>f chemical composition</w:t>
      </w:r>
      <w:r w:rsidR="00D74060">
        <w:rPr>
          <w:rFonts w:ascii="Times New Roman" w:hAnsi="Times New Roman" w:cs="Times New Roman"/>
          <w:sz w:val="24"/>
          <w:szCs w:val="24"/>
        </w:rPr>
        <w:t xml:space="preserve"> (response variable)</w:t>
      </w:r>
      <w:r w:rsidR="00E66D1B">
        <w:rPr>
          <w:rFonts w:ascii="Times New Roman" w:hAnsi="Times New Roman" w:cs="Times New Roman"/>
          <w:sz w:val="24"/>
          <w:szCs w:val="24"/>
        </w:rPr>
        <w:t xml:space="preserve"> of fertilizer sources [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sect frass samples obtained from an insect rearing company (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F-C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 and the </w:t>
      </w:r>
      <w:r w:rsidR="00FA6699" w:rsidRPr="005631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SDA ARS National Biological Control Laboratory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IF-L</w:t>
      </w:r>
      <w:proofErr w:type="gramStart"/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  <w:proofErr w:type="gramEnd"/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d poultry litter samples collected in Arkansas (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L-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) and North Carolina (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L-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C)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]</w:t>
      </w:r>
      <w:r w:rsidR="00E66D1B" w:rsidRPr="00E66D1B">
        <w:rPr>
          <w:rFonts w:ascii="Times New Roman" w:hAnsi="Times New Roman" w:cs="Times New Roman"/>
          <w:sz w:val="24"/>
          <w:szCs w:val="24"/>
        </w:rPr>
        <w:t>.</w:t>
      </w:r>
      <w:r w:rsidR="00D7277F">
        <w:rPr>
          <w:rFonts w:ascii="Times New Roman" w:hAnsi="Times New Roman" w:cs="Times New Roman"/>
          <w:sz w:val="24"/>
          <w:szCs w:val="24"/>
        </w:rPr>
        <w:t xml:space="preserve"> </w:t>
      </w:r>
      <w:r w:rsidR="00D7277F" w:rsidRPr="00D7277F">
        <w:rPr>
          <w:rFonts w:ascii="Times New Roman" w:hAnsi="Times New Roman" w:cs="Times New Roman"/>
          <w:sz w:val="24"/>
          <w:szCs w:val="24"/>
        </w:rPr>
        <w:t>Fertilizer source (IF-</w:t>
      </w:r>
      <w:r w:rsidR="00FA6699">
        <w:rPr>
          <w:rFonts w:ascii="Times New Roman" w:hAnsi="Times New Roman" w:cs="Times New Roman"/>
          <w:sz w:val="24"/>
          <w:szCs w:val="24"/>
        </w:rPr>
        <w:t>C</w:t>
      </w:r>
      <w:r w:rsidR="00D7277F" w:rsidRPr="00D7277F">
        <w:rPr>
          <w:rFonts w:ascii="Times New Roman" w:hAnsi="Times New Roman" w:cs="Times New Roman"/>
          <w:sz w:val="24"/>
          <w:szCs w:val="24"/>
        </w:rPr>
        <w:t>, IF-</w:t>
      </w:r>
      <w:r w:rsidR="00FA6699">
        <w:rPr>
          <w:rFonts w:ascii="Times New Roman" w:hAnsi="Times New Roman" w:cs="Times New Roman"/>
          <w:sz w:val="24"/>
          <w:szCs w:val="24"/>
        </w:rPr>
        <w:t>L</w:t>
      </w:r>
      <w:r w:rsidR="00D7277F" w:rsidRPr="00D7277F">
        <w:rPr>
          <w:rFonts w:ascii="Times New Roman" w:hAnsi="Times New Roman" w:cs="Times New Roman"/>
          <w:sz w:val="24"/>
          <w:szCs w:val="24"/>
        </w:rPr>
        <w:t>, AR-PL, and NC-PL) was considered the main effect (explanatory variable) and replicate samples (</w:t>
      </w:r>
      <w:r w:rsidR="00D7277F" w:rsidRPr="00D727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7277F" w:rsidRPr="00D7277F">
        <w:rPr>
          <w:rFonts w:ascii="Times New Roman" w:hAnsi="Times New Roman" w:cs="Times New Roman"/>
          <w:sz w:val="24"/>
          <w:szCs w:val="24"/>
        </w:rPr>
        <w:t xml:space="preserve"> = 3) as random in a completely randomized design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7"/>
        <w:gridCol w:w="1851"/>
        <w:gridCol w:w="1728"/>
        <w:gridCol w:w="1754"/>
      </w:tblGrid>
      <w:tr w:rsidR="0047276B" w:rsidRPr="00280C69" w14:paraId="61C0D220" w14:textId="77777777" w:rsidTr="009A2B2E">
        <w:trPr>
          <w:jc w:val="center"/>
        </w:trPr>
        <w:tc>
          <w:tcPr>
            <w:tcW w:w="2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4D2C9" w14:textId="3637479F" w:rsidR="0047276B" w:rsidRPr="00D7277F" w:rsidRDefault="0047276B" w:rsidP="00624E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2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properti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†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55E3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 DF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867C8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2472A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7276B" w:rsidRPr="00280C69" w14:paraId="534F8CE7" w14:textId="77777777" w:rsidTr="009A2B2E">
        <w:trPr>
          <w:jc w:val="center"/>
        </w:trPr>
        <w:tc>
          <w:tcPr>
            <w:tcW w:w="2151" w:type="pct"/>
            <w:tcBorders>
              <w:top w:val="single" w:sz="4" w:space="0" w:color="auto"/>
            </w:tcBorders>
            <w:vAlign w:val="center"/>
          </w:tcPr>
          <w:p w14:paraId="3D49F47C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5935113C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1BC1DE83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3.78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77820D92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7276B" w:rsidRPr="00280C69" w14:paraId="3A1A1FB7" w14:textId="77777777" w:rsidTr="009A2B2E">
        <w:trPr>
          <w:jc w:val="center"/>
        </w:trPr>
        <w:tc>
          <w:tcPr>
            <w:tcW w:w="2151" w:type="pct"/>
            <w:vAlign w:val="center"/>
          </w:tcPr>
          <w:p w14:paraId="2DDD654B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989" w:type="pct"/>
            <w:vAlign w:val="center"/>
          </w:tcPr>
          <w:p w14:paraId="2183ACE3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4996BDD6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937" w:type="pct"/>
            <w:vAlign w:val="center"/>
          </w:tcPr>
          <w:p w14:paraId="36FD9A6D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12247286" w14:textId="77777777" w:rsidTr="009A2B2E">
        <w:trPr>
          <w:jc w:val="center"/>
        </w:trPr>
        <w:tc>
          <w:tcPr>
            <w:tcW w:w="2151" w:type="pct"/>
            <w:vAlign w:val="center"/>
          </w:tcPr>
          <w:p w14:paraId="173F7A56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9" w:type="pct"/>
            <w:vAlign w:val="center"/>
          </w:tcPr>
          <w:p w14:paraId="7944FA53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60AA51B9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192.23</w:t>
            </w:r>
          </w:p>
        </w:tc>
        <w:tc>
          <w:tcPr>
            <w:tcW w:w="937" w:type="pct"/>
            <w:vAlign w:val="center"/>
          </w:tcPr>
          <w:p w14:paraId="010E06B8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7276B" w:rsidRPr="00280C69" w14:paraId="45FE23BA" w14:textId="77777777" w:rsidTr="009A2B2E">
        <w:trPr>
          <w:jc w:val="center"/>
        </w:trPr>
        <w:tc>
          <w:tcPr>
            <w:tcW w:w="2151" w:type="pct"/>
            <w:vAlign w:val="center"/>
          </w:tcPr>
          <w:p w14:paraId="1B4A4292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C:N</w:t>
            </w:r>
            <w:proofErr w:type="gramEnd"/>
          </w:p>
        </w:tc>
        <w:tc>
          <w:tcPr>
            <w:tcW w:w="989" w:type="pct"/>
            <w:vAlign w:val="center"/>
          </w:tcPr>
          <w:p w14:paraId="0AE88963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7E489100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937" w:type="pct"/>
            <w:vAlign w:val="center"/>
          </w:tcPr>
          <w:p w14:paraId="40EFAE4A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47276B" w:rsidRPr="00280C69" w14:paraId="4FFA1A22" w14:textId="77777777" w:rsidTr="009A2B2E">
        <w:trPr>
          <w:jc w:val="center"/>
        </w:trPr>
        <w:tc>
          <w:tcPr>
            <w:tcW w:w="2151" w:type="pct"/>
            <w:vAlign w:val="center"/>
          </w:tcPr>
          <w:p w14:paraId="41AD5E0D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9" w:type="pct"/>
            <w:vAlign w:val="center"/>
          </w:tcPr>
          <w:p w14:paraId="32FDFD81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08E4B3FA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210.36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37" w:type="pct"/>
            <w:vAlign w:val="center"/>
          </w:tcPr>
          <w:p w14:paraId="48D93604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7276B" w:rsidRPr="00280C69" w14:paraId="01600EBB" w14:textId="77777777" w:rsidTr="009A2B2E">
        <w:trPr>
          <w:jc w:val="center"/>
        </w:trPr>
        <w:tc>
          <w:tcPr>
            <w:tcW w:w="2151" w:type="pct"/>
            <w:vAlign w:val="center"/>
          </w:tcPr>
          <w:p w14:paraId="48C96CA8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280C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989" w:type="pct"/>
            <w:vAlign w:val="center"/>
          </w:tcPr>
          <w:p w14:paraId="725A4EDB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6D74DF9E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2886.49</w:t>
            </w:r>
          </w:p>
        </w:tc>
        <w:tc>
          <w:tcPr>
            <w:tcW w:w="937" w:type="pct"/>
            <w:vAlign w:val="center"/>
          </w:tcPr>
          <w:p w14:paraId="37B3A224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1C67AB1B" w14:textId="77777777" w:rsidTr="009A2B2E">
        <w:trPr>
          <w:jc w:val="center"/>
        </w:trPr>
        <w:tc>
          <w:tcPr>
            <w:tcW w:w="2151" w:type="pct"/>
            <w:vAlign w:val="center"/>
          </w:tcPr>
          <w:p w14:paraId="5D21D2A1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80C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</w:tc>
        <w:tc>
          <w:tcPr>
            <w:tcW w:w="989" w:type="pct"/>
            <w:vAlign w:val="center"/>
          </w:tcPr>
          <w:p w14:paraId="759A5B41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00F495AA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937" w:type="pct"/>
            <w:vAlign w:val="center"/>
          </w:tcPr>
          <w:p w14:paraId="421E386E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4CDD8864" w14:textId="77777777" w:rsidTr="009A2B2E">
        <w:trPr>
          <w:jc w:val="center"/>
        </w:trPr>
        <w:tc>
          <w:tcPr>
            <w:tcW w:w="2151" w:type="pct"/>
            <w:vAlign w:val="center"/>
          </w:tcPr>
          <w:p w14:paraId="501BF343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Organic N</w:t>
            </w:r>
          </w:p>
        </w:tc>
        <w:tc>
          <w:tcPr>
            <w:tcW w:w="989" w:type="pct"/>
            <w:vAlign w:val="center"/>
          </w:tcPr>
          <w:p w14:paraId="5B5043FB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6A0453CC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250.60</w:t>
            </w:r>
          </w:p>
        </w:tc>
        <w:tc>
          <w:tcPr>
            <w:tcW w:w="937" w:type="pct"/>
            <w:vAlign w:val="center"/>
          </w:tcPr>
          <w:p w14:paraId="430FB69D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0C7C29A1" w14:textId="77777777" w:rsidTr="009A2B2E">
        <w:trPr>
          <w:jc w:val="center"/>
        </w:trPr>
        <w:tc>
          <w:tcPr>
            <w:tcW w:w="2151" w:type="pct"/>
            <w:vAlign w:val="center"/>
          </w:tcPr>
          <w:p w14:paraId="69C6389F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89" w:type="pct"/>
            <w:vAlign w:val="center"/>
          </w:tcPr>
          <w:p w14:paraId="747712DC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14FFDB83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</w:p>
        </w:tc>
        <w:tc>
          <w:tcPr>
            <w:tcW w:w="937" w:type="pct"/>
            <w:vAlign w:val="center"/>
          </w:tcPr>
          <w:p w14:paraId="3694FB5F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7276B" w:rsidRPr="00280C69" w14:paraId="39CB0119" w14:textId="77777777" w:rsidTr="009A2B2E">
        <w:trPr>
          <w:jc w:val="center"/>
        </w:trPr>
        <w:tc>
          <w:tcPr>
            <w:tcW w:w="2151" w:type="pct"/>
            <w:vAlign w:val="center"/>
          </w:tcPr>
          <w:p w14:paraId="1255CF39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SRP</w:t>
            </w:r>
          </w:p>
        </w:tc>
        <w:tc>
          <w:tcPr>
            <w:tcW w:w="989" w:type="pct"/>
            <w:vAlign w:val="center"/>
          </w:tcPr>
          <w:p w14:paraId="00FB66FF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0578DCA7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1040.67</w:t>
            </w:r>
          </w:p>
        </w:tc>
        <w:tc>
          <w:tcPr>
            <w:tcW w:w="937" w:type="pct"/>
            <w:vAlign w:val="center"/>
          </w:tcPr>
          <w:p w14:paraId="08B59969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46336483" w14:textId="77777777" w:rsidTr="009A2B2E">
        <w:trPr>
          <w:jc w:val="center"/>
        </w:trPr>
        <w:tc>
          <w:tcPr>
            <w:tcW w:w="2151" w:type="pct"/>
            <w:vAlign w:val="center"/>
          </w:tcPr>
          <w:p w14:paraId="3BF5FF83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989" w:type="pct"/>
            <w:vAlign w:val="center"/>
          </w:tcPr>
          <w:p w14:paraId="67581FDA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11C7832B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287.98</w:t>
            </w:r>
          </w:p>
        </w:tc>
        <w:tc>
          <w:tcPr>
            <w:tcW w:w="937" w:type="pct"/>
            <w:vAlign w:val="center"/>
          </w:tcPr>
          <w:p w14:paraId="2DFFB79A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7276B" w:rsidRPr="00280C69" w14:paraId="6F1314E7" w14:textId="77777777" w:rsidTr="009A2B2E">
        <w:trPr>
          <w:jc w:val="center"/>
        </w:trPr>
        <w:tc>
          <w:tcPr>
            <w:tcW w:w="2151" w:type="pct"/>
            <w:vAlign w:val="center"/>
          </w:tcPr>
          <w:p w14:paraId="3CA3E010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989" w:type="pct"/>
            <w:vAlign w:val="center"/>
          </w:tcPr>
          <w:p w14:paraId="75D7A3EB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7B45C5D6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1507.06</w:t>
            </w:r>
          </w:p>
        </w:tc>
        <w:tc>
          <w:tcPr>
            <w:tcW w:w="937" w:type="pct"/>
            <w:vAlign w:val="center"/>
          </w:tcPr>
          <w:p w14:paraId="3EC38D5E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30F91E4C" w14:textId="77777777" w:rsidTr="009A2B2E">
        <w:trPr>
          <w:jc w:val="center"/>
        </w:trPr>
        <w:tc>
          <w:tcPr>
            <w:tcW w:w="2151" w:type="pct"/>
            <w:vAlign w:val="center"/>
          </w:tcPr>
          <w:p w14:paraId="4A15E63E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989" w:type="pct"/>
            <w:vAlign w:val="center"/>
          </w:tcPr>
          <w:p w14:paraId="452EA9F8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46C1ED24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937" w:type="pct"/>
            <w:vAlign w:val="center"/>
          </w:tcPr>
          <w:p w14:paraId="18B348B6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</w:tr>
      <w:tr w:rsidR="0047276B" w:rsidRPr="00280C69" w14:paraId="4BD9C971" w14:textId="77777777" w:rsidTr="009A2B2E">
        <w:trPr>
          <w:jc w:val="center"/>
        </w:trPr>
        <w:tc>
          <w:tcPr>
            <w:tcW w:w="2151" w:type="pct"/>
            <w:vAlign w:val="center"/>
          </w:tcPr>
          <w:p w14:paraId="600C1B94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89" w:type="pct"/>
            <w:vAlign w:val="center"/>
          </w:tcPr>
          <w:p w14:paraId="4B8AF207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7397DF8E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690.07</w:t>
            </w:r>
          </w:p>
        </w:tc>
        <w:tc>
          <w:tcPr>
            <w:tcW w:w="937" w:type="pct"/>
            <w:vAlign w:val="center"/>
          </w:tcPr>
          <w:p w14:paraId="24682ED8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6031822B" w14:textId="77777777" w:rsidTr="009A2B2E">
        <w:trPr>
          <w:jc w:val="center"/>
        </w:trPr>
        <w:tc>
          <w:tcPr>
            <w:tcW w:w="2151" w:type="pct"/>
            <w:vAlign w:val="center"/>
          </w:tcPr>
          <w:p w14:paraId="7D11DDFF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989" w:type="pct"/>
            <w:vAlign w:val="center"/>
          </w:tcPr>
          <w:p w14:paraId="317E79B2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58669C84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15.56</w:t>
            </w:r>
          </w:p>
        </w:tc>
        <w:tc>
          <w:tcPr>
            <w:tcW w:w="937" w:type="pct"/>
            <w:vAlign w:val="center"/>
          </w:tcPr>
          <w:p w14:paraId="738F6C0F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7BBC9ECD" w14:textId="77777777" w:rsidTr="009A2B2E">
        <w:trPr>
          <w:jc w:val="center"/>
        </w:trPr>
        <w:tc>
          <w:tcPr>
            <w:tcW w:w="2151" w:type="pct"/>
            <w:tcBorders>
              <w:bottom w:val="single" w:sz="4" w:space="0" w:color="auto"/>
            </w:tcBorders>
            <w:vAlign w:val="center"/>
          </w:tcPr>
          <w:p w14:paraId="665B9C3C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6385AA39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491C448C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1230.43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5C7E7E35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7E012F57" w14:textId="77777777" w:rsidTr="009A2B2E">
        <w:trPr>
          <w:jc w:val="center"/>
        </w:trPr>
        <w:tc>
          <w:tcPr>
            <w:tcW w:w="2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612AD" w14:textId="77777777" w:rsidR="0047276B" w:rsidRPr="00280C69" w:rsidRDefault="0047276B" w:rsidP="00D727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77D45" w14:textId="451A0266" w:rsidR="0047276B" w:rsidRPr="00280C69" w:rsidRDefault="0047276B" w:rsidP="00D727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 DF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2B3C0" w14:textId="1624FA2D" w:rsidR="0047276B" w:rsidRPr="00280C69" w:rsidRDefault="0047276B" w:rsidP="00583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68B77" w14:textId="239E3C2F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7276B" w:rsidRPr="00280C69" w14:paraId="7B0EE738" w14:textId="77777777" w:rsidTr="009A2B2E">
        <w:trPr>
          <w:jc w:val="center"/>
        </w:trPr>
        <w:tc>
          <w:tcPr>
            <w:tcW w:w="2151" w:type="pct"/>
            <w:tcBorders>
              <w:top w:val="single" w:sz="4" w:space="0" w:color="auto"/>
            </w:tcBorders>
            <w:vAlign w:val="center"/>
          </w:tcPr>
          <w:p w14:paraId="0E251FBA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413EE2C9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1DE7C9B6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735.36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60320C4E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77CF94CD" w14:textId="77777777" w:rsidTr="009A2B2E">
        <w:trPr>
          <w:jc w:val="center"/>
        </w:trPr>
        <w:tc>
          <w:tcPr>
            <w:tcW w:w="2151" w:type="pct"/>
            <w:vAlign w:val="center"/>
          </w:tcPr>
          <w:p w14:paraId="05C95C36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989" w:type="pct"/>
            <w:vAlign w:val="center"/>
          </w:tcPr>
          <w:p w14:paraId="18E349AE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07061B9B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  <w:tc>
          <w:tcPr>
            <w:tcW w:w="937" w:type="pct"/>
            <w:vAlign w:val="center"/>
          </w:tcPr>
          <w:p w14:paraId="105DC15C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27ACE425" w14:textId="77777777" w:rsidTr="009A2B2E">
        <w:trPr>
          <w:jc w:val="center"/>
        </w:trPr>
        <w:tc>
          <w:tcPr>
            <w:tcW w:w="2151" w:type="pct"/>
            <w:vAlign w:val="center"/>
          </w:tcPr>
          <w:p w14:paraId="718C6705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89" w:type="pct"/>
            <w:vAlign w:val="center"/>
          </w:tcPr>
          <w:p w14:paraId="3259100C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5152FC08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701.48</w:t>
            </w:r>
          </w:p>
        </w:tc>
        <w:tc>
          <w:tcPr>
            <w:tcW w:w="937" w:type="pct"/>
            <w:vAlign w:val="center"/>
          </w:tcPr>
          <w:p w14:paraId="779B9B97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48AA513A" w14:textId="77777777" w:rsidTr="009A2B2E">
        <w:trPr>
          <w:jc w:val="center"/>
        </w:trPr>
        <w:tc>
          <w:tcPr>
            <w:tcW w:w="2151" w:type="pct"/>
            <w:vAlign w:val="center"/>
          </w:tcPr>
          <w:p w14:paraId="2EB935AF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989" w:type="pct"/>
            <w:vAlign w:val="center"/>
          </w:tcPr>
          <w:p w14:paraId="124D570A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6C949045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878.39</w:t>
            </w:r>
          </w:p>
        </w:tc>
        <w:tc>
          <w:tcPr>
            <w:tcW w:w="937" w:type="pct"/>
            <w:vAlign w:val="center"/>
          </w:tcPr>
          <w:p w14:paraId="1A6FA8C5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018573B0" w14:textId="77777777" w:rsidTr="009A2B2E">
        <w:trPr>
          <w:jc w:val="center"/>
        </w:trPr>
        <w:tc>
          <w:tcPr>
            <w:tcW w:w="2151" w:type="pct"/>
            <w:vAlign w:val="center"/>
          </w:tcPr>
          <w:p w14:paraId="48FAF8BC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989" w:type="pct"/>
            <w:vAlign w:val="center"/>
          </w:tcPr>
          <w:p w14:paraId="5F2515E4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3A148D62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80.75</w:t>
            </w:r>
          </w:p>
        </w:tc>
        <w:tc>
          <w:tcPr>
            <w:tcW w:w="937" w:type="pct"/>
            <w:vAlign w:val="center"/>
          </w:tcPr>
          <w:p w14:paraId="4180B3FB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2F6430F2" w14:textId="77777777" w:rsidTr="009A2B2E">
        <w:trPr>
          <w:jc w:val="center"/>
        </w:trPr>
        <w:tc>
          <w:tcPr>
            <w:tcW w:w="2151" w:type="pct"/>
            <w:vAlign w:val="center"/>
          </w:tcPr>
          <w:p w14:paraId="77B3CFB2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89" w:type="pct"/>
            <w:vAlign w:val="center"/>
          </w:tcPr>
          <w:p w14:paraId="4833D8AD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56CE0EA1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937" w:type="pct"/>
            <w:vAlign w:val="center"/>
          </w:tcPr>
          <w:p w14:paraId="3A141486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22E10AB2" w14:textId="77777777" w:rsidTr="009A2B2E">
        <w:trPr>
          <w:jc w:val="center"/>
        </w:trPr>
        <w:tc>
          <w:tcPr>
            <w:tcW w:w="2151" w:type="pct"/>
            <w:vAlign w:val="center"/>
          </w:tcPr>
          <w:p w14:paraId="0FF62DEF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989" w:type="pct"/>
            <w:vAlign w:val="center"/>
          </w:tcPr>
          <w:p w14:paraId="724CE850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vAlign w:val="center"/>
          </w:tcPr>
          <w:p w14:paraId="4371F555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557.73</w:t>
            </w:r>
          </w:p>
        </w:tc>
        <w:tc>
          <w:tcPr>
            <w:tcW w:w="937" w:type="pct"/>
            <w:vAlign w:val="center"/>
          </w:tcPr>
          <w:p w14:paraId="05DDA3C9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3FCB281F" w14:textId="77777777" w:rsidTr="009A2B2E">
        <w:trPr>
          <w:jc w:val="center"/>
        </w:trPr>
        <w:tc>
          <w:tcPr>
            <w:tcW w:w="2151" w:type="pct"/>
            <w:tcBorders>
              <w:bottom w:val="single" w:sz="4" w:space="0" w:color="auto"/>
            </w:tcBorders>
            <w:vAlign w:val="center"/>
          </w:tcPr>
          <w:p w14:paraId="2E641CBE" w14:textId="77777777" w:rsidR="0047276B" w:rsidRPr="00280C69" w:rsidRDefault="0047276B" w:rsidP="00624E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51AF62D7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664C9E49" w14:textId="77777777" w:rsidR="0047276B" w:rsidRPr="00280C69" w:rsidRDefault="0047276B" w:rsidP="00624E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71.65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24613215" w14:textId="77777777" w:rsidR="0047276B" w:rsidRPr="00280C69" w:rsidRDefault="0047276B" w:rsidP="00583CA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0C6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47276B" w:rsidRPr="00280C69" w14:paraId="08F95865" w14:textId="77777777" w:rsidTr="009A2B2E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1EC50FBC" w14:textId="6BC01470" w:rsidR="0047276B" w:rsidRPr="0047276B" w:rsidRDefault="0047276B" w:rsidP="00583CA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77F">
              <w:rPr>
                <w:rFonts w:ascii="Times New Roman" w:hAnsi="Times New Roman" w:cs="Times New Roman"/>
                <w:sz w:val="20"/>
                <w:szCs w:val="20"/>
              </w:rPr>
              <w:t xml:space="preserve">† EC, electrical conductivity; </w:t>
            </w:r>
            <w:proofErr w:type="gramStart"/>
            <w:r w:rsidRPr="00D7277F">
              <w:rPr>
                <w:rFonts w:ascii="Times New Roman" w:hAnsi="Times New Roman" w:cs="Times New Roman"/>
                <w:sz w:val="20"/>
                <w:szCs w:val="20"/>
              </w:rPr>
              <w:t>C:N</w:t>
            </w:r>
            <w:proofErr w:type="gramEnd"/>
            <w:r w:rsidRPr="00D7277F">
              <w:rPr>
                <w:rFonts w:ascii="Times New Roman" w:hAnsi="Times New Roman" w:cs="Times New Roman"/>
                <w:sz w:val="20"/>
                <w:szCs w:val="20"/>
              </w:rPr>
              <w:t>, carbon-to-nitrogen ratio; NH</w:t>
            </w:r>
            <w:r w:rsidRPr="00D727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D7277F">
              <w:rPr>
                <w:rFonts w:ascii="Times New Roman" w:hAnsi="Times New Roman" w:cs="Times New Roman"/>
                <w:sz w:val="20"/>
                <w:szCs w:val="20"/>
              </w:rPr>
              <w:t>-N, ammonium-N; NO</w:t>
            </w:r>
            <w:r w:rsidRPr="00D7277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7277F">
              <w:rPr>
                <w:rFonts w:ascii="Times New Roman" w:hAnsi="Times New Roman" w:cs="Times New Roman"/>
                <w:sz w:val="20"/>
                <w:szCs w:val="20"/>
              </w:rPr>
              <w:t>-N, nitrate-N; SRP, soluble reactive P;</w:t>
            </w:r>
          </w:p>
        </w:tc>
      </w:tr>
    </w:tbl>
    <w:p w14:paraId="432E6198" w14:textId="15028ADC" w:rsidR="00D7277F" w:rsidRDefault="00D7277F">
      <w:r>
        <w:br w:type="page"/>
      </w:r>
    </w:p>
    <w:p w14:paraId="5CEA9ADB" w14:textId="310C291D" w:rsidR="00F538D4" w:rsidRDefault="00695A4E" w:rsidP="00FC2A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538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132E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538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74060" w:rsidRPr="00D74060">
        <w:rPr>
          <w:rFonts w:ascii="Times New Roman" w:hAnsi="Times New Roman" w:cs="Times New Roman"/>
          <w:sz w:val="24"/>
          <w:szCs w:val="24"/>
        </w:rPr>
        <w:t xml:space="preserve">Analysis of variance summary of </w:t>
      </w:r>
      <w:r w:rsidR="00D74060">
        <w:rPr>
          <w:rFonts w:ascii="Times New Roman" w:hAnsi="Times New Roman" w:cs="Times New Roman"/>
          <w:sz w:val="24"/>
          <w:szCs w:val="24"/>
        </w:rPr>
        <w:t>nutrient supply</w:t>
      </w:r>
      <w:r w:rsidR="00D74060" w:rsidRPr="00D74060">
        <w:rPr>
          <w:rFonts w:ascii="Times New Roman" w:hAnsi="Times New Roman" w:cs="Times New Roman"/>
          <w:sz w:val="24"/>
          <w:szCs w:val="24"/>
        </w:rPr>
        <w:t xml:space="preserve"> </w:t>
      </w:r>
      <w:r w:rsidR="00D74060">
        <w:rPr>
          <w:rFonts w:ascii="Times New Roman" w:hAnsi="Times New Roman" w:cs="Times New Roman"/>
          <w:sz w:val="24"/>
          <w:szCs w:val="24"/>
        </w:rPr>
        <w:t xml:space="preserve">(response variable) </w:t>
      </w:r>
      <w:r w:rsidR="00D74060" w:rsidRPr="00D74060">
        <w:rPr>
          <w:rFonts w:ascii="Times New Roman" w:hAnsi="Times New Roman" w:cs="Times New Roman"/>
          <w:sz w:val="24"/>
          <w:szCs w:val="24"/>
        </w:rPr>
        <w:t>of fertilizer sources [insect frass samples obtained from an insect rearing company (IF-C) and the USDA ARS National Biological Control Laboratory (IF-L</w:t>
      </w:r>
      <w:proofErr w:type="gramStart"/>
      <w:r w:rsidR="00D74060" w:rsidRPr="00D7406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D74060" w:rsidRPr="00D74060">
        <w:rPr>
          <w:rFonts w:ascii="Times New Roman" w:hAnsi="Times New Roman" w:cs="Times New Roman"/>
          <w:sz w:val="24"/>
          <w:szCs w:val="24"/>
        </w:rPr>
        <w:t xml:space="preserve"> and poultry litter samples collected in Arkansas (PL-AR) and North Carolina (PL-NC)]. Fertilizer source (IF-C, IF-L, AR-PL, and NC-PL) was considered the main effect (explanatory variable) and replicate samples (</w:t>
      </w:r>
      <w:r w:rsidR="00D74060" w:rsidRPr="00D74060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D74060" w:rsidRPr="00D74060">
        <w:rPr>
          <w:rFonts w:ascii="Times New Roman" w:hAnsi="Times New Roman" w:cs="Times New Roman"/>
          <w:sz w:val="24"/>
          <w:szCs w:val="24"/>
        </w:rPr>
        <w:t>= 3) as random in a completely randomized desig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6"/>
        <w:gridCol w:w="1773"/>
        <w:gridCol w:w="1696"/>
        <w:gridCol w:w="1625"/>
      </w:tblGrid>
      <w:tr w:rsidR="00F538D4" w:rsidRPr="00D74060" w14:paraId="5A102E14" w14:textId="77777777" w:rsidTr="00FA6699">
        <w:trPr>
          <w:jc w:val="center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</w:tcPr>
          <w:p w14:paraId="5EC27812" w14:textId="6EA62D71" w:rsidR="00F538D4" w:rsidRPr="00D74060" w:rsidRDefault="00F538D4" w:rsidP="00624E16">
            <w:pPr>
              <w:spacing w:line="480" w:lineRule="auto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Nutrient</w:t>
            </w:r>
            <w:r w:rsidR="00D74060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supply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53306" w14:textId="77777777" w:rsidR="00F538D4" w:rsidRPr="00D74060" w:rsidRDefault="00F538D4" w:rsidP="00624E1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 DF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65AA" w14:textId="77777777" w:rsidR="00F538D4" w:rsidRPr="00D74060" w:rsidRDefault="00F538D4" w:rsidP="00624E1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00799" w14:textId="77777777" w:rsidR="00F538D4" w:rsidRPr="00D74060" w:rsidRDefault="00F538D4" w:rsidP="00624E1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A6699" w:rsidRPr="00D74060" w14:paraId="02AAD15F" w14:textId="77777777" w:rsidTr="00FA6699">
        <w:trPr>
          <w:jc w:val="center"/>
        </w:trPr>
        <w:tc>
          <w:tcPr>
            <w:tcW w:w="2279" w:type="pct"/>
            <w:tcBorders>
              <w:top w:val="single" w:sz="4" w:space="0" w:color="auto"/>
            </w:tcBorders>
          </w:tcPr>
          <w:p w14:paraId="39C4A9A1" w14:textId="075D332B" w:rsidR="00FA6699" w:rsidRPr="00D74060" w:rsidRDefault="00FA6699" w:rsidP="00FA6699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48AC62B3" w14:textId="4A587FA0" w:rsidR="00FA6699" w:rsidRPr="00D74060" w:rsidRDefault="00FA6699" w:rsidP="00FA6699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1853455F" w14:textId="2947C396" w:rsidR="00FA6699" w:rsidRPr="00D74060" w:rsidRDefault="00FA6699" w:rsidP="00FA6699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sz w:val="24"/>
                <w:szCs w:val="24"/>
              </w:rPr>
              <w:t>724.76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4D9906E8" w14:textId="41270831" w:rsidR="00FA6699" w:rsidRPr="00D74060" w:rsidRDefault="00FA6699" w:rsidP="00FA6699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74060" w:rsidRPr="00D74060" w14:paraId="69DAF996" w14:textId="77777777" w:rsidTr="00FA6699">
        <w:trPr>
          <w:jc w:val="center"/>
        </w:trPr>
        <w:tc>
          <w:tcPr>
            <w:tcW w:w="2279" w:type="pct"/>
          </w:tcPr>
          <w:p w14:paraId="6E2EC9E1" w14:textId="6BB613FE" w:rsidR="00D74060" w:rsidRPr="00D74060" w:rsidRDefault="00D74060" w:rsidP="00D74060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</w:t>
            </w:r>
          </w:p>
        </w:tc>
        <w:tc>
          <w:tcPr>
            <w:tcW w:w="947" w:type="pct"/>
          </w:tcPr>
          <w:p w14:paraId="1403A891" w14:textId="402506C6" w:rsidR="00D74060" w:rsidRPr="00D74060" w:rsidRDefault="00D74060" w:rsidP="00D74060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</w:t>
            </w:r>
          </w:p>
        </w:tc>
        <w:tc>
          <w:tcPr>
            <w:tcW w:w="906" w:type="pct"/>
          </w:tcPr>
          <w:p w14:paraId="6B667566" w14:textId="681B8A21" w:rsidR="00D74060" w:rsidRPr="00D74060" w:rsidRDefault="00D74060" w:rsidP="00D74060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sz w:val="24"/>
                <w:szCs w:val="24"/>
              </w:rPr>
              <w:t>47.76</w:t>
            </w:r>
          </w:p>
        </w:tc>
        <w:tc>
          <w:tcPr>
            <w:tcW w:w="868" w:type="pct"/>
          </w:tcPr>
          <w:p w14:paraId="54B2C922" w14:textId="038EF8B2" w:rsidR="00D74060" w:rsidRPr="00D74060" w:rsidRDefault="00D74060" w:rsidP="00D74060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74060" w:rsidRPr="00D74060" w14:paraId="2BB12673" w14:textId="77777777" w:rsidTr="00FA6699">
        <w:trPr>
          <w:jc w:val="center"/>
        </w:trPr>
        <w:tc>
          <w:tcPr>
            <w:tcW w:w="2279" w:type="pct"/>
            <w:tcBorders>
              <w:bottom w:val="single" w:sz="4" w:space="0" w:color="auto"/>
            </w:tcBorders>
          </w:tcPr>
          <w:p w14:paraId="10A5E056" w14:textId="3C0D94CF" w:rsidR="00D74060" w:rsidRPr="00D74060" w:rsidRDefault="00D74060" w:rsidP="00D74060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K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469C0BD9" w14:textId="6781B81D" w:rsidR="00D74060" w:rsidRPr="00D74060" w:rsidRDefault="00D74060" w:rsidP="00D74060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3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6B7F5E0B" w14:textId="3FD7A785" w:rsidR="00D74060" w:rsidRPr="00D74060" w:rsidRDefault="00D74060" w:rsidP="00D74060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sz w:val="24"/>
                <w:szCs w:val="24"/>
              </w:rPr>
              <w:t>88.73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1047C083" w14:textId="4F427960" w:rsidR="00D74060" w:rsidRPr="00D74060" w:rsidRDefault="00D74060" w:rsidP="00D74060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D74060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59A662CE" w14:textId="0E4232E7" w:rsidR="00F538D4" w:rsidRDefault="00F538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95DBDC" w14:textId="10303FB7" w:rsidR="00C7054B" w:rsidRDefault="00695A4E" w:rsidP="00FC2A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7277F" w:rsidRPr="008504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132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7277F" w:rsidRPr="008504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7277F" w:rsidRPr="0085044F">
        <w:rPr>
          <w:rFonts w:ascii="Times New Roman" w:hAnsi="Times New Roman" w:cs="Times New Roman"/>
          <w:sz w:val="24"/>
          <w:szCs w:val="24"/>
        </w:rPr>
        <w:t xml:space="preserve"> </w:t>
      </w:r>
      <w:r w:rsidR="0085044F" w:rsidRPr="0085044F">
        <w:rPr>
          <w:rFonts w:ascii="Times New Roman" w:hAnsi="Times New Roman" w:cs="Times New Roman"/>
          <w:sz w:val="24"/>
          <w:szCs w:val="24"/>
        </w:rPr>
        <w:t xml:space="preserve">Analysis of variance summary of </w:t>
      </w:r>
      <w:r w:rsidR="0085044F">
        <w:rPr>
          <w:rFonts w:ascii="Times New Roman" w:hAnsi="Times New Roman" w:cs="Times New Roman"/>
          <w:sz w:val="24"/>
          <w:szCs w:val="24"/>
        </w:rPr>
        <w:t xml:space="preserve">bacterial counts </w:t>
      </w:r>
      <w:r w:rsidR="00D74060">
        <w:rPr>
          <w:rFonts w:ascii="Times New Roman" w:hAnsi="Times New Roman" w:cs="Times New Roman"/>
          <w:sz w:val="24"/>
          <w:szCs w:val="24"/>
        </w:rPr>
        <w:t xml:space="preserve">(response variable) </w:t>
      </w:r>
      <w:r w:rsidR="0085044F" w:rsidRPr="0085044F">
        <w:rPr>
          <w:rFonts w:ascii="Times New Roman" w:hAnsi="Times New Roman" w:cs="Times New Roman"/>
          <w:sz w:val="24"/>
          <w:szCs w:val="24"/>
        </w:rPr>
        <w:t>of fertilizer sources [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sect frass samples obtained from an insect rearing company (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F-C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 and the </w:t>
      </w:r>
      <w:r w:rsidR="00FA6699" w:rsidRPr="0056316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SDA ARS National Biological Control Laboratory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IF-L), 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d poultry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llected in Arkansas (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L-</w:t>
      </w:r>
      <w:r w:rsidR="00FA6699" w:rsidRPr="00CE5FB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)</w:t>
      </w:r>
      <w:r w:rsidR="00FA669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]. </w:t>
      </w:r>
      <w:r w:rsidR="0085044F" w:rsidRPr="0085044F">
        <w:rPr>
          <w:rFonts w:ascii="Times New Roman" w:hAnsi="Times New Roman" w:cs="Times New Roman"/>
          <w:sz w:val="24"/>
          <w:szCs w:val="24"/>
        </w:rPr>
        <w:t xml:space="preserve">Fertilizer source (IF-L, IF-C, </w:t>
      </w:r>
      <w:r w:rsidR="0085044F">
        <w:rPr>
          <w:rFonts w:ascii="Times New Roman" w:hAnsi="Times New Roman" w:cs="Times New Roman"/>
          <w:sz w:val="24"/>
          <w:szCs w:val="24"/>
        </w:rPr>
        <w:t xml:space="preserve">and </w:t>
      </w:r>
      <w:r w:rsidR="0085044F" w:rsidRPr="0085044F">
        <w:rPr>
          <w:rFonts w:ascii="Times New Roman" w:hAnsi="Times New Roman" w:cs="Times New Roman"/>
          <w:sz w:val="24"/>
          <w:szCs w:val="24"/>
        </w:rPr>
        <w:t>AR-PL) was considered the main effect (explanatory variable) and replicate samples (</w:t>
      </w:r>
      <w:r w:rsidR="0085044F" w:rsidRPr="0047276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5044F" w:rsidRPr="0085044F">
        <w:rPr>
          <w:rFonts w:ascii="Times New Roman" w:hAnsi="Times New Roman" w:cs="Times New Roman"/>
          <w:sz w:val="24"/>
          <w:szCs w:val="24"/>
        </w:rPr>
        <w:t xml:space="preserve"> = </w:t>
      </w:r>
      <w:r w:rsidR="009A2B2E">
        <w:rPr>
          <w:rFonts w:ascii="Times New Roman" w:hAnsi="Times New Roman" w:cs="Times New Roman"/>
          <w:sz w:val="24"/>
          <w:szCs w:val="24"/>
        </w:rPr>
        <w:t>3</w:t>
      </w:r>
      <w:r w:rsidR="0085044F" w:rsidRPr="0085044F">
        <w:rPr>
          <w:rFonts w:ascii="Times New Roman" w:hAnsi="Times New Roman" w:cs="Times New Roman"/>
          <w:sz w:val="24"/>
          <w:szCs w:val="24"/>
        </w:rPr>
        <w:t>) as random in a completely randomized desig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7"/>
        <w:gridCol w:w="1772"/>
        <w:gridCol w:w="1696"/>
        <w:gridCol w:w="1625"/>
      </w:tblGrid>
      <w:tr w:rsidR="0047276B" w:rsidRPr="00CE5FB3" w14:paraId="712DF9EF" w14:textId="228A4670" w:rsidTr="009A2B2E">
        <w:trPr>
          <w:jc w:val="center"/>
        </w:trPr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</w:tcPr>
          <w:p w14:paraId="63EF2B2F" w14:textId="6FE6C5E3" w:rsidR="0047276B" w:rsidRPr="0047276B" w:rsidRDefault="0047276B" w:rsidP="0047276B">
            <w:pPr>
              <w:spacing w:line="480" w:lineRule="auto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Pathogen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88DCD" w14:textId="3F639B36" w:rsidR="0047276B" w:rsidRPr="00CE5FB3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 DF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7B2B" w14:textId="7ED374D0" w:rsidR="0047276B" w:rsidRPr="00CE5FB3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CE991" w14:textId="11355444" w:rsidR="0047276B" w:rsidRPr="00CE5FB3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280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7276B" w:rsidRPr="00CE5FB3" w14:paraId="661CD2A9" w14:textId="43591FF7" w:rsidTr="009A2B2E">
        <w:trPr>
          <w:jc w:val="center"/>
        </w:trPr>
        <w:tc>
          <w:tcPr>
            <w:tcW w:w="2279" w:type="pct"/>
            <w:tcBorders>
              <w:top w:val="single" w:sz="4" w:space="0" w:color="auto"/>
            </w:tcBorders>
          </w:tcPr>
          <w:p w14:paraId="0CC48262" w14:textId="77777777" w:rsidR="0047276B" w:rsidRPr="0085044F" w:rsidRDefault="0047276B" w:rsidP="00624E16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5044F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Aerobic Bacterial Counts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69CAA53E" w14:textId="45EE5C31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7BA0E276" w14:textId="68D6C37F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62.9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4D2C1AB9" w14:textId="67015D33" w:rsidR="0047276B" w:rsidRPr="0047276B" w:rsidRDefault="0047276B" w:rsidP="0047276B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0.0036</w:t>
            </w:r>
          </w:p>
        </w:tc>
      </w:tr>
      <w:tr w:rsidR="0047276B" w:rsidRPr="00CE5FB3" w14:paraId="448687E2" w14:textId="300A1CCD" w:rsidTr="009A2B2E">
        <w:trPr>
          <w:jc w:val="center"/>
        </w:trPr>
        <w:tc>
          <w:tcPr>
            <w:tcW w:w="2279" w:type="pct"/>
          </w:tcPr>
          <w:p w14:paraId="436CA8E1" w14:textId="77777777" w:rsidR="0047276B" w:rsidRPr="00CE5FB3" w:rsidRDefault="0047276B" w:rsidP="00624E16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E5FB3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nterobacteriaceae</w:t>
            </w:r>
          </w:p>
        </w:tc>
        <w:tc>
          <w:tcPr>
            <w:tcW w:w="946" w:type="pct"/>
          </w:tcPr>
          <w:p w14:paraId="3A978F3D" w14:textId="22222152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</w:tcPr>
          <w:p w14:paraId="7ACA78BB" w14:textId="2144F8A9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1095536</w:t>
            </w:r>
          </w:p>
        </w:tc>
        <w:tc>
          <w:tcPr>
            <w:tcW w:w="868" w:type="pct"/>
          </w:tcPr>
          <w:p w14:paraId="0EFFA60A" w14:textId="1DD4AABD" w:rsidR="0047276B" w:rsidRPr="0047276B" w:rsidRDefault="0047276B" w:rsidP="0047276B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&lt;0.0001</w:t>
            </w:r>
          </w:p>
        </w:tc>
      </w:tr>
      <w:tr w:rsidR="0047276B" w:rsidRPr="00CE5FB3" w14:paraId="41B87392" w14:textId="00917EA4" w:rsidTr="009A2B2E">
        <w:trPr>
          <w:jc w:val="center"/>
        </w:trPr>
        <w:tc>
          <w:tcPr>
            <w:tcW w:w="2279" w:type="pct"/>
          </w:tcPr>
          <w:p w14:paraId="78513B28" w14:textId="77777777" w:rsidR="0047276B" w:rsidRPr="0085044F" w:rsidRDefault="0047276B" w:rsidP="00624E16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5044F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Total Coliforms</w:t>
            </w:r>
          </w:p>
        </w:tc>
        <w:tc>
          <w:tcPr>
            <w:tcW w:w="946" w:type="pct"/>
          </w:tcPr>
          <w:p w14:paraId="5F575A8D" w14:textId="126513AB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</w:tcPr>
          <w:p w14:paraId="7817BCF1" w14:textId="50407B44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100.5</w:t>
            </w:r>
          </w:p>
        </w:tc>
        <w:tc>
          <w:tcPr>
            <w:tcW w:w="868" w:type="pct"/>
          </w:tcPr>
          <w:p w14:paraId="68B4051C" w14:textId="29E505C1" w:rsidR="0047276B" w:rsidRPr="0047276B" w:rsidRDefault="0047276B" w:rsidP="0047276B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0.0018</w:t>
            </w:r>
          </w:p>
        </w:tc>
      </w:tr>
      <w:tr w:rsidR="0047276B" w:rsidRPr="00CE5FB3" w14:paraId="2FC001D4" w14:textId="5D34F177" w:rsidTr="009A2B2E">
        <w:trPr>
          <w:jc w:val="center"/>
        </w:trPr>
        <w:tc>
          <w:tcPr>
            <w:tcW w:w="2279" w:type="pct"/>
          </w:tcPr>
          <w:p w14:paraId="4AD2021A" w14:textId="46934314" w:rsidR="0047276B" w:rsidRPr="00CE5FB3" w:rsidRDefault="0047276B" w:rsidP="00624E16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E5FB3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</w:t>
            </w:r>
            <w:r w:rsidR="001C22BD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cherichia </w:t>
            </w:r>
            <w:r w:rsidRPr="00CE5FB3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oli</w:t>
            </w:r>
          </w:p>
        </w:tc>
        <w:tc>
          <w:tcPr>
            <w:tcW w:w="946" w:type="pct"/>
          </w:tcPr>
          <w:p w14:paraId="75A77695" w14:textId="4AB04888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</w:tcPr>
          <w:p w14:paraId="5C3671FE" w14:textId="62836EF6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57.93</w:t>
            </w:r>
          </w:p>
        </w:tc>
        <w:tc>
          <w:tcPr>
            <w:tcW w:w="868" w:type="pct"/>
          </w:tcPr>
          <w:p w14:paraId="532055EB" w14:textId="2CB68129" w:rsidR="0047276B" w:rsidRPr="0047276B" w:rsidRDefault="0047276B" w:rsidP="0047276B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0.004</w:t>
            </w:r>
          </w:p>
        </w:tc>
      </w:tr>
      <w:tr w:rsidR="0047276B" w:rsidRPr="00CE5FB3" w14:paraId="38B310CA" w14:textId="1A8D0399" w:rsidTr="009A2B2E">
        <w:trPr>
          <w:jc w:val="center"/>
        </w:trPr>
        <w:tc>
          <w:tcPr>
            <w:tcW w:w="2279" w:type="pct"/>
          </w:tcPr>
          <w:p w14:paraId="6943FB57" w14:textId="3DE8C162" w:rsidR="0047276B" w:rsidRPr="00CE5FB3" w:rsidRDefault="0047276B" w:rsidP="0047276B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E5FB3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ampylobacter</w:t>
            </w:r>
          </w:p>
        </w:tc>
        <w:tc>
          <w:tcPr>
            <w:tcW w:w="946" w:type="pct"/>
          </w:tcPr>
          <w:p w14:paraId="700E3356" w14:textId="67DB7932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</w:tcPr>
          <w:p w14:paraId="4C4CC875" w14:textId="3D9D79C0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4.815</w:t>
            </w:r>
          </w:p>
        </w:tc>
        <w:tc>
          <w:tcPr>
            <w:tcW w:w="868" w:type="pct"/>
          </w:tcPr>
          <w:p w14:paraId="2ECFB549" w14:textId="0E53F9B9" w:rsidR="0047276B" w:rsidRPr="0047276B" w:rsidRDefault="0047276B" w:rsidP="0047276B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0.1158</w:t>
            </w:r>
          </w:p>
        </w:tc>
      </w:tr>
      <w:tr w:rsidR="0047276B" w:rsidRPr="00CE5FB3" w14:paraId="509C875C" w14:textId="716A8DE7" w:rsidTr="009A2B2E">
        <w:trPr>
          <w:jc w:val="center"/>
        </w:trPr>
        <w:tc>
          <w:tcPr>
            <w:tcW w:w="2279" w:type="pct"/>
          </w:tcPr>
          <w:p w14:paraId="33118EED" w14:textId="254FB32E" w:rsidR="0047276B" w:rsidRPr="00CE5FB3" w:rsidRDefault="0047276B" w:rsidP="0047276B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E5FB3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Environmental Listeria</w:t>
            </w:r>
          </w:p>
        </w:tc>
        <w:tc>
          <w:tcPr>
            <w:tcW w:w="946" w:type="pct"/>
          </w:tcPr>
          <w:p w14:paraId="43A4EB18" w14:textId="69C573AA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</w:tcPr>
          <w:p w14:paraId="160B7537" w14:textId="4EFC3B44" w:rsidR="0047276B" w:rsidRPr="0047276B" w:rsidRDefault="009A2B2E" w:rsidP="009A2B2E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</w:p>
        </w:tc>
        <w:tc>
          <w:tcPr>
            <w:tcW w:w="868" w:type="pct"/>
          </w:tcPr>
          <w:p w14:paraId="1FD2D5B3" w14:textId="3D7A73B3" w:rsidR="0047276B" w:rsidRPr="0047276B" w:rsidRDefault="009A2B2E" w:rsidP="009A2B2E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</w:p>
        </w:tc>
      </w:tr>
      <w:tr w:rsidR="0047276B" w:rsidRPr="00CE5FB3" w14:paraId="6A0AAA2D" w14:textId="765CF463" w:rsidTr="009A2B2E">
        <w:trPr>
          <w:jc w:val="center"/>
        </w:trPr>
        <w:tc>
          <w:tcPr>
            <w:tcW w:w="2279" w:type="pct"/>
          </w:tcPr>
          <w:p w14:paraId="3462BD28" w14:textId="7D99B8BC" w:rsidR="0047276B" w:rsidRPr="00CE5FB3" w:rsidRDefault="0047276B" w:rsidP="0047276B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E5FB3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almonella</w:t>
            </w:r>
          </w:p>
        </w:tc>
        <w:tc>
          <w:tcPr>
            <w:tcW w:w="946" w:type="pct"/>
          </w:tcPr>
          <w:p w14:paraId="4AFF699E" w14:textId="56F32E4D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</w:tcPr>
          <w:p w14:paraId="2EA42420" w14:textId="1DB56542" w:rsidR="0047276B" w:rsidRPr="0047276B" w:rsidRDefault="009A2B2E" w:rsidP="009A2B2E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</w:p>
        </w:tc>
        <w:tc>
          <w:tcPr>
            <w:tcW w:w="868" w:type="pct"/>
          </w:tcPr>
          <w:p w14:paraId="67187B4A" w14:textId="52FA568A" w:rsidR="0047276B" w:rsidRPr="0047276B" w:rsidRDefault="009A2B2E" w:rsidP="009A2B2E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-</w:t>
            </w:r>
          </w:p>
        </w:tc>
      </w:tr>
      <w:tr w:rsidR="0047276B" w:rsidRPr="00CE5FB3" w14:paraId="1B30CB5A" w14:textId="313EB381" w:rsidTr="009A2B2E">
        <w:trPr>
          <w:jc w:val="center"/>
        </w:trPr>
        <w:tc>
          <w:tcPr>
            <w:tcW w:w="2279" w:type="pct"/>
          </w:tcPr>
          <w:p w14:paraId="4A3BA217" w14:textId="0D50FA03" w:rsidR="0047276B" w:rsidRPr="00CE5FB3" w:rsidRDefault="0047276B" w:rsidP="0047276B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Yeast and Mold</w:t>
            </w:r>
          </w:p>
        </w:tc>
        <w:tc>
          <w:tcPr>
            <w:tcW w:w="946" w:type="pct"/>
          </w:tcPr>
          <w:p w14:paraId="6CC61AA7" w14:textId="4A442F3E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</w:tcPr>
          <w:p w14:paraId="2A8DC0F9" w14:textId="785DA829" w:rsidR="0047276B" w:rsidRPr="0047276B" w:rsidRDefault="009A2B2E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A2B2E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112533</w:t>
            </w:r>
          </w:p>
        </w:tc>
        <w:tc>
          <w:tcPr>
            <w:tcW w:w="868" w:type="pct"/>
          </w:tcPr>
          <w:p w14:paraId="4D792BBD" w14:textId="693932DF" w:rsidR="0047276B" w:rsidRPr="0047276B" w:rsidRDefault="009A2B2E" w:rsidP="0047276B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A2B2E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&lt;0.0001</w:t>
            </w:r>
          </w:p>
        </w:tc>
      </w:tr>
      <w:tr w:rsidR="0047276B" w:rsidRPr="009A2B2E" w14:paraId="64637DBC" w14:textId="3C8FBD43" w:rsidTr="009A2B2E">
        <w:trPr>
          <w:jc w:val="center"/>
        </w:trPr>
        <w:tc>
          <w:tcPr>
            <w:tcW w:w="2279" w:type="pct"/>
            <w:tcBorders>
              <w:bottom w:val="single" w:sz="4" w:space="0" w:color="auto"/>
            </w:tcBorders>
          </w:tcPr>
          <w:p w14:paraId="224F20AC" w14:textId="76940659" w:rsidR="0047276B" w:rsidRPr="00CE5FB3" w:rsidRDefault="0047276B" w:rsidP="0047276B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Lactic Acid Bacteria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50A52BCB" w14:textId="34D52D40" w:rsidR="0047276B" w:rsidRPr="0047276B" w:rsidRDefault="0047276B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47276B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2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3DA0FF00" w14:textId="0BDBE0EA" w:rsidR="0047276B" w:rsidRPr="0047276B" w:rsidRDefault="009A2B2E" w:rsidP="0047276B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A2B2E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66.87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715C97BE" w14:textId="3F94A565" w:rsidR="0047276B" w:rsidRPr="0047276B" w:rsidRDefault="009A2B2E" w:rsidP="0047276B">
            <w:pPr>
              <w:spacing w:line="480" w:lineRule="auto"/>
              <w:jc w:val="right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A2B2E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0.0032</w:t>
            </w:r>
          </w:p>
        </w:tc>
      </w:tr>
    </w:tbl>
    <w:p w14:paraId="144F5192" w14:textId="77777777" w:rsidR="0085044F" w:rsidRPr="0085044F" w:rsidRDefault="0085044F" w:rsidP="008504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5044F" w:rsidRPr="00850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4A"/>
    <w:rsid w:val="001C22BD"/>
    <w:rsid w:val="00280C69"/>
    <w:rsid w:val="003C25FB"/>
    <w:rsid w:val="0043404A"/>
    <w:rsid w:val="0047276B"/>
    <w:rsid w:val="00492850"/>
    <w:rsid w:val="004F29C4"/>
    <w:rsid w:val="00583CAA"/>
    <w:rsid w:val="00634A82"/>
    <w:rsid w:val="00695A4E"/>
    <w:rsid w:val="0085044F"/>
    <w:rsid w:val="008C6689"/>
    <w:rsid w:val="00902CA7"/>
    <w:rsid w:val="00960817"/>
    <w:rsid w:val="009A2B2E"/>
    <w:rsid w:val="00A23382"/>
    <w:rsid w:val="00B55CE8"/>
    <w:rsid w:val="00C7054B"/>
    <w:rsid w:val="00CA12B9"/>
    <w:rsid w:val="00D7277F"/>
    <w:rsid w:val="00D74060"/>
    <w:rsid w:val="00DF546B"/>
    <w:rsid w:val="00E66D1B"/>
    <w:rsid w:val="00F132E2"/>
    <w:rsid w:val="00F538D4"/>
    <w:rsid w:val="00FA6699"/>
    <w:rsid w:val="00FC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0118"/>
  <w15:chartTrackingRefBased/>
  <w15:docId w15:val="{F1404AC1-16F6-455D-93E4-85D50A36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504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8898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9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rla Santana Amorim</dc:creator>
  <cp:keywords/>
  <dc:description/>
  <cp:lastModifiedBy>Helen Carla Santana Amorim</cp:lastModifiedBy>
  <cp:revision>13</cp:revision>
  <dcterms:created xsi:type="dcterms:W3CDTF">2023-10-20T20:56:00Z</dcterms:created>
  <dcterms:modified xsi:type="dcterms:W3CDTF">2023-11-2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70d0e1-5e3d-4557-a9f8-84d8494b9cc8_Enabled">
    <vt:lpwstr>true</vt:lpwstr>
  </property>
  <property fmtid="{D5CDD505-2E9C-101B-9397-08002B2CF9AE}" pid="3" name="MSIP_Label_0570d0e1-5e3d-4557-a9f8-84d8494b9cc8_SetDate">
    <vt:lpwstr>2023-10-20T21:12:09Z</vt:lpwstr>
  </property>
  <property fmtid="{D5CDD505-2E9C-101B-9397-08002B2CF9AE}" pid="4" name="MSIP_Label_0570d0e1-5e3d-4557-a9f8-84d8494b9cc8_Method">
    <vt:lpwstr>Standard</vt:lpwstr>
  </property>
  <property fmtid="{D5CDD505-2E9C-101B-9397-08002B2CF9AE}" pid="5" name="MSIP_Label_0570d0e1-5e3d-4557-a9f8-84d8494b9cc8_Name">
    <vt:lpwstr>Public Data</vt:lpwstr>
  </property>
  <property fmtid="{D5CDD505-2E9C-101B-9397-08002B2CF9AE}" pid="6" name="MSIP_Label_0570d0e1-5e3d-4557-a9f8-84d8494b9cc8_SiteId">
    <vt:lpwstr>174d954f-585e-40c3-ae1c-01ada5f26723</vt:lpwstr>
  </property>
  <property fmtid="{D5CDD505-2E9C-101B-9397-08002B2CF9AE}" pid="7" name="MSIP_Label_0570d0e1-5e3d-4557-a9f8-84d8494b9cc8_ActionId">
    <vt:lpwstr>e8b92ef3-3a97-4613-99d3-2ff4a92aebc2</vt:lpwstr>
  </property>
  <property fmtid="{D5CDD505-2E9C-101B-9397-08002B2CF9AE}" pid="8" name="MSIP_Label_0570d0e1-5e3d-4557-a9f8-84d8494b9cc8_ContentBits">
    <vt:lpwstr>0</vt:lpwstr>
  </property>
</Properties>
</file>